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0FE07" w14:textId="77777777" w:rsidR="00BF4FCA" w:rsidRPr="004D3C26" w:rsidRDefault="00BF4FCA" w:rsidP="00BF4FCA">
      <w:pPr>
        <w:spacing w:line="276" w:lineRule="auto"/>
        <w:rPr>
          <w:sz w:val="32"/>
          <w:szCs w:val="32"/>
        </w:rPr>
      </w:pPr>
      <w:r w:rsidRPr="004D3C26">
        <w:rPr>
          <w:b/>
          <w:bCs/>
          <w:sz w:val="32"/>
          <w:szCs w:val="32"/>
        </w:rPr>
        <w:t>Appendix 1</w:t>
      </w:r>
    </w:p>
    <w:p w14:paraId="729E3F56" w14:textId="77777777" w:rsidR="00BF4FCA" w:rsidRPr="004D3C26" w:rsidRDefault="00BF4FCA" w:rsidP="00BF4FCA">
      <w:pPr>
        <w:spacing w:line="276" w:lineRule="auto"/>
      </w:pPr>
      <w:r w:rsidRPr="004D3C26">
        <w:rPr>
          <w:b/>
          <w:bCs/>
        </w:rPr>
        <w:t>Questionnaire</w:t>
      </w:r>
    </w:p>
    <w:p w14:paraId="3BF0BC8E" w14:textId="77777777" w:rsidR="00BF4FCA" w:rsidRPr="004D3C26" w:rsidRDefault="00BF4FCA" w:rsidP="00BF4FCA">
      <w:pPr>
        <w:pStyle w:val="Heading4"/>
        <w:spacing w:before="319" w:after="319" w:line="276" w:lineRule="auto"/>
        <w:rPr>
          <w:rFonts w:eastAsia="Times New Roman" w:cs="Times New Roman"/>
          <w:color w:val="000000" w:themeColor="text1"/>
        </w:rPr>
      </w:pPr>
      <w:r w:rsidRPr="004D3C26">
        <w:rPr>
          <w:rFonts w:eastAsia="Times New Roman" w:cs="Times New Roman"/>
          <w:b/>
          <w:bCs/>
          <w:i w:val="0"/>
          <w:iCs w:val="0"/>
          <w:color w:val="000000" w:themeColor="text1"/>
        </w:rPr>
        <w:t>Part 1 of the Focus Group</w:t>
      </w:r>
    </w:p>
    <w:p w14:paraId="1D7E663C" w14:textId="77777777" w:rsidR="00BF4FCA" w:rsidRPr="004D3C26" w:rsidRDefault="00BF4FCA" w:rsidP="00BF4FCA">
      <w:pPr>
        <w:pStyle w:val="ListParagraph"/>
        <w:numPr>
          <w:ilvl w:val="0"/>
          <w:numId w:val="3"/>
        </w:numPr>
        <w:spacing w:line="276" w:lineRule="auto"/>
        <w:rPr>
          <w:color w:val="000000" w:themeColor="text1"/>
        </w:rPr>
      </w:pPr>
      <w:r w:rsidRPr="004D3C26">
        <w:rPr>
          <w:b/>
          <w:bCs/>
          <w:color w:val="000000" w:themeColor="text1"/>
        </w:rPr>
        <w:t>Introduction</w:t>
      </w:r>
      <w:r w:rsidRPr="004D3C26">
        <w:rPr>
          <w:color w:val="000000" w:themeColor="text1"/>
        </w:rPr>
        <w:t>: Each participant takes a turn sharing a word they associate with ethical stress and explaining why.</w:t>
      </w:r>
    </w:p>
    <w:p w14:paraId="1524CCB0" w14:textId="77777777" w:rsidR="00BF4FCA" w:rsidRPr="004D3C26" w:rsidRDefault="00BF4FCA" w:rsidP="00BF4FCA">
      <w:pPr>
        <w:pStyle w:val="ListParagraph"/>
        <w:numPr>
          <w:ilvl w:val="0"/>
          <w:numId w:val="3"/>
        </w:numPr>
        <w:spacing w:line="276" w:lineRule="auto"/>
        <w:rPr>
          <w:color w:val="000000" w:themeColor="text1"/>
        </w:rPr>
      </w:pPr>
      <w:r w:rsidRPr="004D3C26">
        <w:rPr>
          <w:b/>
          <w:bCs/>
          <w:color w:val="000000" w:themeColor="text1"/>
        </w:rPr>
        <w:t>Defining Ethical Stress</w:t>
      </w:r>
      <w:r w:rsidRPr="004D3C26">
        <w:rPr>
          <w:color w:val="000000" w:themeColor="text1"/>
        </w:rPr>
        <w:t>: How would you describe moral distress?</w:t>
      </w:r>
    </w:p>
    <w:p w14:paraId="3FCD3AF4" w14:textId="77777777" w:rsidR="00BF4FCA" w:rsidRPr="004D3C26" w:rsidRDefault="00BF4FCA" w:rsidP="00BF4FCA">
      <w:pPr>
        <w:pStyle w:val="ListParagraph"/>
        <w:numPr>
          <w:ilvl w:val="0"/>
          <w:numId w:val="3"/>
        </w:numPr>
        <w:spacing w:line="276" w:lineRule="auto"/>
        <w:rPr>
          <w:color w:val="000000" w:themeColor="text1"/>
        </w:rPr>
      </w:pPr>
      <w:r w:rsidRPr="004D3C26">
        <w:rPr>
          <w:b/>
          <w:bCs/>
          <w:color w:val="000000" w:themeColor="text1"/>
        </w:rPr>
        <w:t>Personal Experiences</w:t>
      </w:r>
      <w:r w:rsidRPr="004D3C26">
        <w:rPr>
          <w:color w:val="000000" w:themeColor="text1"/>
        </w:rPr>
        <w:t>:</w:t>
      </w:r>
    </w:p>
    <w:p w14:paraId="3F5B7344" w14:textId="77777777" w:rsidR="00BF4FCA" w:rsidRPr="004D3C26" w:rsidRDefault="00BF4FCA" w:rsidP="00BF4FCA">
      <w:pPr>
        <w:pStyle w:val="ListParagraph"/>
        <w:numPr>
          <w:ilvl w:val="1"/>
          <w:numId w:val="3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Participants, one at a time, briefly describe a situation where they experienced ethical stress while working in the emergency department.</w:t>
      </w:r>
    </w:p>
    <w:p w14:paraId="3261BC43" w14:textId="77777777" w:rsidR="00BF4FCA" w:rsidRPr="004D3C26" w:rsidRDefault="00BF4FCA" w:rsidP="00BF4FCA">
      <w:pPr>
        <w:pStyle w:val="ListParagraph"/>
        <w:numPr>
          <w:ilvl w:val="1"/>
          <w:numId w:val="3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Following this, the group discusses the situation collectively, addressing:</w:t>
      </w:r>
    </w:p>
    <w:p w14:paraId="6A8037E5" w14:textId="77777777" w:rsidR="00BF4FCA" w:rsidRPr="004D3C26" w:rsidRDefault="00BF4FCA" w:rsidP="00BF4FCA">
      <w:pPr>
        <w:pStyle w:val="ListParagraph"/>
        <w:numPr>
          <w:ilvl w:val="2"/>
          <w:numId w:val="3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The underlying causes of the stress.</w:t>
      </w:r>
    </w:p>
    <w:p w14:paraId="53ED3910" w14:textId="77777777" w:rsidR="00BF4FCA" w:rsidRPr="004D3C26" w:rsidRDefault="00BF4FCA" w:rsidP="00BF4FCA">
      <w:pPr>
        <w:pStyle w:val="ListParagraph"/>
        <w:numPr>
          <w:ilvl w:val="2"/>
          <w:numId w:val="3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Any available choices or alternatives.</w:t>
      </w:r>
    </w:p>
    <w:p w14:paraId="4EB2F1BB" w14:textId="77777777" w:rsidR="00BF4FCA" w:rsidRPr="004D3C26" w:rsidRDefault="00BF4FCA" w:rsidP="00BF4FCA">
      <w:pPr>
        <w:pStyle w:val="ListParagraph"/>
        <w:numPr>
          <w:ilvl w:val="2"/>
          <w:numId w:val="3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What specifically felt morally distressing in the situation.</w:t>
      </w:r>
    </w:p>
    <w:p w14:paraId="41F06162" w14:textId="77777777" w:rsidR="00BF4FCA" w:rsidRPr="004D3C26" w:rsidRDefault="00BF4FCA" w:rsidP="00BF4FCA">
      <w:pPr>
        <w:pStyle w:val="ListParagraph"/>
        <w:numPr>
          <w:ilvl w:val="2"/>
          <w:numId w:val="3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Other emotions experienced during the situation.</w:t>
      </w:r>
    </w:p>
    <w:p w14:paraId="3DD4CD42" w14:textId="77777777" w:rsidR="00BF4FCA" w:rsidRPr="004D3C26" w:rsidRDefault="00BF4FCA" w:rsidP="00BF4FCA">
      <w:pPr>
        <w:pStyle w:val="ListParagraph"/>
        <w:numPr>
          <w:ilvl w:val="2"/>
          <w:numId w:val="3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The presence of other types of stress.</w:t>
      </w:r>
    </w:p>
    <w:p w14:paraId="27D342F5" w14:textId="77777777" w:rsidR="00BF4FCA" w:rsidRPr="004D3C26" w:rsidRDefault="00BF4FCA" w:rsidP="00BF4FCA">
      <w:pPr>
        <w:pStyle w:val="ListParagraph"/>
        <w:numPr>
          <w:ilvl w:val="2"/>
          <w:numId w:val="3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How the situation was managed.</w:t>
      </w:r>
    </w:p>
    <w:p w14:paraId="6EBC6CA5" w14:textId="77777777" w:rsidR="00BF4FCA" w:rsidRPr="004D3C26" w:rsidRDefault="00BF4FCA" w:rsidP="00BF4FCA">
      <w:pPr>
        <w:pStyle w:val="ListParagraph"/>
        <w:numPr>
          <w:ilvl w:val="2"/>
          <w:numId w:val="3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The consequences of the situation.</w:t>
      </w:r>
    </w:p>
    <w:p w14:paraId="4DA0E642" w14:textId="77777777" w:rsidR="00BF4FCA" w:rsidRPr="004D3C26" w:rsidRDefault="00BF4FCA" w:rsidP="00BF4FCA">
      <w:pPr>
        <w:pStyle w:val="ListParagraph"/>
        <w:numPr>
          <w:ilvl w:val="1"/>
          <w:numId w:val="3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 xml:space="preserve">A sheet with the following headings is placed on the table to guide the discussion: </w:t>
      </w:r>
      <w:r w:rsidRPr="004D3C26">
        <w:rPr>
          <w:i/>
          <w:iCs/>
          <w:color w:val="000000" w:themeColor="text1"/>
        </w:rPr>
        <w:t>Situation, Choices, Emotions, Causes of moral distress, Other Stress, Management, Consequences.</w:t>
      </w:r>
    </w:p>
    <w:p w14:paraId="30AE569B" w14:textId="77777777" w:rsidR="00BF4FCA" w:rsidRPr="004D3C26" w:rsidRDefault="00BF4FCA" w:rsidP="00BF4FCA">
      <w:pPr>
        <w:spacing w:before="240" w:after="240" w:line="276" w:lineRule="auto"/>
        <w:rPr>
          <w:color w:val="000000" w:themeColor="text1"/>
        </w:rPr>
      </w:pPr>
      <w:r w:rsidRPr="004D3C26">
        <w:rPr>
          <w:color w:val="000000" w:themeColor="text1"/>
        </w:rPr>
        <w:t>Questions below are posed if they are not already addressed spontaneously:</w:t>
      </w:r>
    </w:p>
    <w:p w14:paraId="2B3D4FFA" w14:textId="77777777" w:rsidR="00BF4FCA" w:rsidRPr="004D3C26" w:rsidRDefault="00BF4FCA" w:rsidP="00BF4FCA">
      <w:pPr>
        <w:pStyle w:val="ListParagraph"/>
        <w:numPr>
          <w:ilvl w:val="0"/>
          <w:numId w:val="2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In what situation did moral distress arise?</w:t>
      </w:r>
    </w:p>
    <w:p w14:paraId="6A31F13A" w14:textId="77777777" w:rsidR="00BF4FCA" w:rsidRPr="004D3C26" w:rsidRDefault="00BF4FCA" w:rsidP="00BF4FCA">
      <w:pPr>
        <w:pStyle w:val="ListParagraph"/>
        <w:numPr>
          <w:ilvl w:val="0"/>
          <w:numId w:val="2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What were the underlying causes of the situation?</w:t>
      </w:r>
    </w:p>
    <w:p w14:paraId="19001BE2" w14:textId="77777777" w:rsidR="00BF4FCA" w:rsidRPr="004D3C26" w:rsidRDefault="00BF4FCA" w:rsidP="00BF4FCA">
      <w:pPr>
        <w:pStyle w:val="ListParagraph"/>
        <w:numPr>
          <w:ilvl w:val="0"/>
          <w:numId w:val="2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What choices were available in the situation?</w:t>
      </w:r>
    </w:p>
    <w:p w14:paraId="343A7077" w14:textId="77777777" w:rsidR="00BF4FCA" w:rsidRPr="004D3C26" w:rsidRDefault="00BF4FCA" w:rsidP="00BF4FCA">
      <w:pPr>
        <w:pStyle w:val="ListParagraph"/>
        <w:numPr>
          <w:ilvl w:val="0"/>
          <w:numId w:val="2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What specifically made the situation morally distressing? Were there any factors that eased or worsened the experience?</w:t>
      </w:r>
    </w:p>
    <w:p w14:paraId="40F94405" w14:textId="77777777" w:rsidR="00BF4FCA" w:rsidRPr="004D3C26" w:rsidRDefault="00BF4FCA" w:rsidP="00BF4FCA">
      <w:pPr>
        <w:pStyle w:val="ListParagraph"/>
        <w:numPr>
          <w:ilvl w:val="0"/>
          <w:numId w:val="2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Did you experience other forms of stress? If so, in what way? What caused the other stress rather than moral distress?</w:t>
      </w:r>
    </w:p>
    <w:p w14:paraId="35B355E6" w14:textId="77777777" w:rsidR="00BF4FCA" w:rsidRPr="004D3C26" w:rsidRDefault="00BF4FCA" w:rsidP="00BF4FCA">
      <w:pPr>
        <w:pStyle w:val="ListParagraph"/>
        <w:numPr>
          <w:ilvl w:val="0"/>
          <w:numId w:val="2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How was the situation managed? Could it have been handled differently?</w:t>
      </w:r>
    </w:p>
    <w:p w14:paraId="3BF3297A" w14:textId="77777777" w:rsidR="00BF4FCA" w:rsidRPr="004D3C26" w:rsidRDefault="00BF4FCA" w:rsidP="00BF4FCA">
      <w:pPr>
        <w:pStyle w:val="ListParagraph"/>
        <w:numPr>
          <w:ilvl w:val="0"/>
          <w:numId w:val="2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What were the short- and long-term consequences of the situation? How did it affect your work performance?</w:t>
      </w:r>
    </w:p>
    <w:p w14:paraId="7A8B0DC0" w14:textId="77777777" w:rsidR="00BF4FCA" w:rsidRPr="004D3C26" w:rsidRDefault="00BF4FCA" w:rsidP="00BF4FCA">
      <w:pPr>
        <w:pStyle w:val="ListParagraph"/>
        <w:numPr>
          <w:ilvl w:val="0"/>
          <w:numId w:val="2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How did you cope with the moral distress and any additional stress? What do you think is the best way to manage such situations?</w:t>
      </w:r>
    </w:p>
    <w:p w14:paraId="439B7630" w14:textId="77777777" w:rsidR="00BF4FCA" w:rsidRPr="004D3C26" w:rsidRDefault="00BF4FCA" w:rsidP="00BF4FCA">
      <w:pPr>
        <w:pStyle w:val="ListParagraph"/>
        <w:numPr>
          <w:ilvl w:val="0"/>
          <w:numId w:val="2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What are the differences and similarities between moral distress and other forms of stress? Do they influence each other?</w:t>
      </w:r>
    </w:p>
    <w:p w14:paraId="3E11D772" w14:textId="77777777" w:rsidR="00BF4FCA" w:rsidRPr="004D3C26" w:rsidRDefault="00BF4FCA" w:rsidP="00BF4FCA">
      <w:pPr>
        <w:spacing w:line="276" w:lineRule="auto"/>
        <w:rPr>
          <w:color w:val="000000" w:themeColor="text1"/>
        </w:rPr>
      </w:pPr>
    </w:p>
    <w:p w14:paraId="4D82F93E" w14:textId="77777777" w:rsidR="00BF4FCA" w:rsidRPr="004D3C26" w:rsidRDefault="00BF4FCA" w:rsidP="00BF4FCA">
      <w:p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*</w:t>
      </w:r>
      <w:proofErr w:type="gramStart"/>
      <w:r w:rsidRPr="004D3C26">
        <w:rPr>
          <w:color w:val="000000" w:themeColor="text1"/>
        </w:rPr>
        <w:t>pause</w:t>
      </w:r>
      <w:proofErr w:type="gramEnd"/>
      <w:r w:rsidRPr="004D3C26">
        <w:rPr>
          <w:color w:val="000000" w:themeColor="text1"/>
        </w:rPr>
        <w:t>, if requested*</w:t>
      </w:r>
    </w:p>
    <w:p w14:paraId="34A0AEA5" w14:textId="77777777" w:rsidR="00BF4FCA" w:rsidRPr="004D3C26" w:rsidRDefault="00BF4FCA" w:rsidP="00BF4FCA">
      <w:pPr>
        <w:pStyle w:val="Heading4"/>
        <w:spacing w:before="319" w:after="319" w:line="276" w:lineRule="auto"/>
        <w:rPr>
          <w:rFonts w:eastAsia="Times New Roman" w:cs="Times New Roman"/>
          <w:color w:val="000000" w:themeColor="text1"/>
        </w:rPr>
      </w:pPr>
      <w:r w:rsidRPr="004D3C26">
        <w:rPr>
          <w:rFonts w:eastAsia="Times New Roman" w:cs="Times New Roman"/>
          <w:b/>
          <w:bCs/>
          <w:i w:val="0"/>
          <w:iCs w:val="0"/>
          <w:color w:val="000000" w:themeColor="text1"/>
        </w:rPr>
        <w:lastRenderedPageBreak/>
        <w:t>Part 2 of the Focus Group</w:t>
      </w:r>
    </w:p>
    <w:p w14:paraId="1358B1BB" w14:textId="77777777" w:rsidR="00BF4FCA" w:rsidRPr="004D3C26" w:rsidRDefault="00BF4FCA" w:rsidP="00BF4FCA">
      <w:pPr>
        <w:pStyle w:val="ListParagraph"/>
        <w:numPr>
          <w:ilvl w:val="0"/>
          <w:numId w:val="1"/>
        </w:numPr>
        <w:spacing w:before="240" w:after="240" w:line="276" w:lineRule="auto"/>
        <w:rPr>
          <w:color w:val="000000" w:themeColor="text1"/>
        </w:rPr>
      </w:pPr>
      <w:r w:rsidRPr="004D3C26">
        <w:rPr>
          <w:b/>
          <w:bCs/>
          <w:color w:val="000000" w:themeColor="text1"/>
        </w:rPr>
        <w:t>Current Tools and Practices</w:t>
      </w:r>
      <w:r w:rsidRPr="004D3C26">
        <w:rPr>
          <w:color w:val="000000" w:themeColor="text1"/>
        </w:rPr>
        <w:t>:</w:t>
      </w:r>
    </w:p>
    <w:p w14:paraId="4CA718D7" w14:textId="77777777" w:rsidR="00BF4FCA" w:rsidRPr="004D3C26" w:rsidRDefault="00BF4FCA" w:rsidP="00BF4FCA">
      <w:pPr>
        <w:pStyle w:val="ListParagraph"/>
        <w:numPr>
          <w:ilvl w:val="1"/>
          <w:numId w:val="1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What tools, priorities, models, or methods currently exist at your workplace to manage morally distressing situations?</w:t>
      </w:r>
    </w:p>
    <w:p w14:paraId="4170DC01" w14:textId="77777777" w:rsidR="00BF4FCA" w:rsidRPr="004D3C26" w:rsidRDefault="00BF4FCA" w:rsidP="00BF4FCA">
      <w:pPr>
        <w:pStyle w:val="ListParagraph"/>
        <w:numPr>
          <w:ilvl w:val="1"/>
          <w:numId w:val="1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What do you think is needed more or less of?</w:t>
      </w:r>
    </w:p>
    <w:p w14:paraId="21B4DB6C" w14:textId="77777777" w:rsidR="00BF4FCA" w:rsidRPr="004D3C26" w:rsidRDefault="00BF4FCA" w:rsidP="00BF4FCA">
      <w:pPr>
        <w:pStyle w:val="ListParagraph"/>
        <w:numPr>
          <w:ilvl w:val="1"/>
          <w:numId w:val="1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What works well, and what does not?</w:t>
      </w:r>
    </w:p>
    <w:p w14:paraId="32527588" w14:textId="77777777" w:rsidR="00BF4FCA" w:rsidRPr="004D3C26" w:rsidRDefault="00BF4FCA" w:rsidP="00BF4FCA">
      <w:pPr>
        <w:pStyle w:val="ListParagraph"/>
        <w:numPr>
          <w:ilvl w:val="0"/>
          <w:numId w:val="1"/>
        </w:numPr>
        <w:spacing w:before="240" w:after="240" w:line="276" w:lineRule="auto"/>
        <w:rPr>
          <w:color w:val="000000" w:themeColor="text1"/>
        </w:rPr>
      </w:pPr>
      <w:r w:rsidRPr="004D3C26">
        <w:rPr>
          <w:b/>
          <w:bCs/>
          <w:color w:val="000000" w:themeColor="text1"/>
        </w:rPr>
        <w:t>Prioritization After Ethical Stress</w:t>
      </w:r>
      <w:r w:rsidRPr="004D3C26">
        <w:rPr>
          <w:color w:val="000000" w:themeColor="text1"/>
        </w:rPr>
        <w:t>:</w:t>
      </w:r>
    </w:p>
    <w:p w14:paraId="2073BE32" w14:textId="77777777" w:rsidR="00BF4FCA" w:rsidRPr="004D3C26" w:rsidRDefault="00BF4FCA" w:rsidP="00BF4FCA">
      <w:pPr>
        <w:pStyle w:val="ListParagraph"/>
        <w:numPr>
          <w:ilvl w:val="1"/>
          <w:numId w:val="1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What priorities do you consider most important in response to a morally distressing situation?</w:t>
      </w:r>
    </w:p>
    <w:p w14:paraId="13544B33" w14:textId="77777777" w:rsidR="00BF4FCA" w:rsidRPr="004D3C26" w:rsidRDefault="00BF4FCA" w:rsidP="00BF4FCA">
      <w:pPr>
        <w:pStyle w:val="ListParagraph"/>
        <w:numPr>
          <w:ilvl w:val="1"/>
          <w:numId w:val="1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How should these be addressed in the short term (immediately and during the shift) and long term (after the shift)?</w:t>
      </w:r>
    </w:p>
    <w:p w14:paraId="23D59E7F" w14:textId="77777777" w:rsidR="00BF4FCA" w:rsidRPr="004D3C26" w:rsidRDefault="00BF4FCA" w:rsidP="00BF4FCA">
      <w:pPr>
        <w:pStyle w:val="ListParagraph"/>
        <w:numPr>
          <w:ilvl w:val="0"/>
          <w:numId w:val="1"/>
        </w:numPr>
        <w:spacing w:before="240" w:after="240" w:line="276" w:lineRule="auto"/>
        <w:rPr>
          <w:color w:val="000000" w:themeColor="text1"/>
        </w:rPr>
      </w:pPr>
      <w:r w:rsidRPr="004D3C26">
        <w:rPr>
          <w:b/>
          <w:bCs/>
          <w:color w:val="000000" w:themeColor="text1"/>
        </w:rPr>
        <w:t>Organizational Changes</w:t>
      </w:r>
      <w:r w:rsidRPr="004D3C26">
        <w:rPr>
          <w:color w:val="000000" w:themeColor="text1"/>
        </w:rPr>
        <w:t>:</w:t>
      </w:r>
    </w:p>
    <w:p w14:paraId="552E461A" w14:textId="77777777" w:rsidR="00BF4FCA" w:rsidRPr="004D3C26" w:rsidRDefault="00BF4FCA" w:rsidP="00BF4FCA">
      <w:pPr>
        <w:pStyle w:val="ListParagraph"/>
        <w:numPr>
          <w:ilvl w:val="1"/>
          <w:numId w:val="1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Do you believe any aspects of the organizational structure (e.g., leadership, care practices, emergency department operations, or hospital policies) should be changed to reduce the risk of moral distress?</w:t>
      </w:r>
    </w:p>
    <w:p w14:paraId="6B4436B9" w14:textId="77777777" w:rsidR="00BF4FCA" w:rsidRPr="004D3C26" w:rsidRDefault="00BF4FCA" w:rsidP="00BF4FCA">
      <w:pPr>
        <w:pStyle w:val="ListParagraph"/>
        <w:numPr>
          <w:ilvl w:val="1"/>
          <w:numId w:val="1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What can the organization do before, during, and after a morally distressing situation occurs in the emergency department?</w:t>
      </w:r>
    </w:p>
    <w:p w14:paraId="32F44AE6" w14:textId="77777777" w:rsidR="00BF4FCA" w:rsidRPr="004D3C26" w:rsidRDefault="00BF4FCA" w:rsidP="00BF4FCA">
      <w:pPr>
        <w:pStyle w:val="ListParagraph"/>
        <w:numPr>
          <w:ilvl w:val="0"/>
          <w:numId w:val="1"/>
        </w:numPr>
        <w:spacing w:before="240" w:after="240" w:line="276" w:lineRule="auto"/>
        <w:rPr>
          <w:color w:val="000000" w:themeColor="text1"/>
        </w:rPr>
      </w:pPr>
      <w:r w:rsidRPr="004D3C26">
        <w:rPr>
          <w:b/>
          <w:bCs/>
          <w:color w:val="000000" w:themeColor="text1"/>
        </w:rPr>
        <w:t>Recommendations for Improvement</w:t>
      </w:r>
      <w:r w:rsidRPr="004D3C26">
        <w:rPr>
          <w:color w:val="000000" w:themeColor="text1"/>
        </w:rPr>
        <w:t>:</w:t>
      </w:r>
    </w:p>
    <w:p w14:paraId="60EA1E69" w14:textId="77777777" w:rsidR="00BF4FCA" w:rsidRPr="004D3C26" w:rsidRDefault="00BF4FCA" w:rsidP="00BF4FCA">
      <w:pPr>
        <w:pStyle w:val="ListParagraph"/>
        <w:numPr>
          <w:ilvl w:val="1"/>
          <w:numId w:val="1"/>
        </w:numPr>
        <w:spacing w:line="276" w:lineRule="auto"/>
        <w:rPr>
          <w:color w:val="000000" w:themeColor="text1"/>
        </w:rPr>
      </w:pPr>
      <w:r w:rsidRPr="004D3C26">
        <w:rPr>
          <w:color w:val="000000" w:themeColor="text1"/>
        </w:rPr>
        <w:t>Based on your current experiences, do you have recommendations or suggestions for how individuals can better manage these challenging situations in the emergency department?</w:t>
      </w:r>
    </w:p>
    <w:p w14:paraId="29158B54" w14:textId="77777777" w:rsidR="009744A9" w:rsidRDefault="009744A9"/>
    <w:sectPr w:rsidR="009744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3B323C"/>
    <w:multiLevelType w:val="hybridMultilevel"/>
    <w:tmpl w:val="A0FA3790"/>
    <w:lvl w:ilvl="0" w:tplc="F71E026C">
      <w:start w:val="1"/>
      <w:numFmt w:val="decimal"/>
      <w:lvlText w:val="%1."/>
      <w:lvlJc w:val="left"/>
      <w:pPr>
        <w:ind w:left="720" w:hanging="360"/>
      </w:pPr>
    </w:lvl>
    <w:lvl w:ilvl="1" w:tplc="3EEE7D70">
      <w:start w:val="1"/>
      <w:numFmt w:val="lowerLetter"/>
      <w:lvlText w:val="%2."/>
      <w:lvlJc w:val="left"/>
      <w:pPr>
        <w:ind w:left="1440" w:hanging="360"/>
      </w:pPr>
    </w:lvl>
    <w:lvl w:ilvl="2" w:tplc="9B6E46A0">
      <w:start w:val="1"/>
      <w:numFmt w:val="lowerRoman"/>
      <w:lvlText w:val="%3."/>
      <w:lvlJc w:val="right"/>
      <w:pPr>
        <w:ind w:left="2160" w:hanging="180"/>
      </w:pPr>
    </w:lvl>
    <w:lvl w:ilvl="3" w:tplc="DA2EB66E">
      <w:start w:val="1"/>
      <w:numFmt w:val="decimal"/>
      <w:lvlText w:val="%4."/>
      <w:lvlJc w:val="left"/>
      <w:pPr>
        <w:ind w:left="2880" w:hanging="360"/>
      </w:pPr>
    </w:lvl>
    <w:lvl w:ilvl="4" w:tplc="3F365798">
      <w:start w:val="1"/>
      <w:numFmt w:val="lowerLetter"/>
      <w:lvlText w:val="%5."/>
      <w:lvlJc w:val="left"/>
      <w:pPr>
        <w:ind w:left="3600" w:hanging="360"/>
      </w:pPr>
    </w:lvl>
    <w:lvl w:ilvl="5" w:tplc="F86E5216">
      <w:start w:val="1"/>
      <w:numFmt w:val="lowerRoman"/>
      <w:lvlText w:val="%6."/>
      <w:lvlJc w:val="right"/>
      <w:pPr>
        <w:ind w:left="4320" w:hanging="180"/>
      </w:pPr>
    </w:lvl>
    <w:lvl w:ilvl="6" w:tplc="6798CD2C">
      <w:start w:val="1"/>
      <w:numFmt w:val="decimal"/>
      <w:lvlText w:val="%7."/>
      <w:lvlJc w:val="left"/>
      <w:pPr>
        <w:ind w:left="5040" w:hanging="360"/>
      </w:pPr>
    </w:lvl>
    <w:lvl w:ilvl="7" w:tplc="C11AA19A">
      <w:start w:val="1"/>
      <w:numFmt w:val="lowerLetter"/>
      <w:lvlText w:val="%8."/>
      <w:lvlJc w:val="left"/>
      <w:pPr>
        <w:ind w:left="5760" w:hanging="360"/>
      </w:pPr>
    </w:lvl>
    <w:lvl w:ilvl="8" w:tplc="1FA2D5E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677E8"/>
    <w:multiLevelType w:val="hybridMultilevel"/>
    <w:tmpl w:val="603674E8"/>
    <w:lvl w:ilvl="0" w:tplc="6958D0A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8C5C1330">
      <w:start w:val="1"/>
      <w:numFmt w:val="lowerLetter"/>
      <w:lvlText w:val="%2."/>
      <w:lvlJc w:val="left"/>
      <w:pPr>
        <w:ind w:left="1440" w:hanging="360"/>
      </w:pPr>
    </w:lvl>
    <w:lvl w:ilvl="2" w:tplc="9E48A7A4">
      <w:start w:val="1"/>
      <w:numFmt w:val="lowerRoman"/>
      <w:lvlText w:val="%3."/>
      <w:lvlJc w:val="right"/>
      <w:pPr>
        <w:ind w:left="2160" w:hanging="180"/>
      </w:pPr>
    </w:lvl>
    <w:lvl w:ilvl="3" w:tplc="D716ED34">
      <w:start w:val="1"/>
      <w:numFmt w:val="decimal"/>
      <w:lvlText w:val="%4."/>
      <w:lvlJc w:val="left"/>
      <w:pPr>
        <w:ind w:left="2880" w:hanging="360"/>
      </w:pPr>
    </w:lvl>
    <w:lvl w:ilvl="4" w:tplc="7D9EAD9E">
      <w:start w:val="1"/>
      <w:numFmt w:val="lowerLetter"/>
      <w:lvlText w:val="%5."/>
      <w:lvlJc w:val="left"/>
      <w:pPr>
        <w:ind w:left="3600" w:hanging="360"/>
      </w:pPr>
    </w:lvl>
    <w:lvl w:ilvl="5" w:tplc="1F2A0164">
      <w:start w:val="1"/>
      <w:numFmt w:val="lowerRoman"/>
      <w:lvlText w:val="%6."/>
      <w:lvlJc w:val="right"/>
      <w:pPr>
        <w:ind w:left="4320" w:hanging="180"/>
      </w:pPr>
    </w:lvl>
    <w:lvl w:ilvl="6" w:tplc="B7525A04">
      <w:start w:val="1"/>
      <w:numFmt w:val="decimal"/>
      <w:lvlText w:val="%7."/>
      <w:lvlJc w:val="left"/>
      <w:pPr>
        <w:ind w:left="5040" w:hanging="360"/>
      </w:pPr>
    </w:lvl>
    <w:lvl w:ilvl="7" w:tplc="DAFCAC48">
      <w:start w:val="1"/>
      <w:numFmt w:val="lowerLetter"/>
      <w:lvlText w:val="%8."/>
      <w:lvlJc w:val="left"/>
      <w:pPr>
        <w:ind w:left="5760" w:hanging="360"/>
      </w:pPr>
    </w:lvl>
    <w:lvl w:ilvl="8" w:tplc="EF6222F6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0F8070"/>
    <w:multiLevelType w:val="hybridMultilevel"/>
    <w:tmpl w:val="869C9884"/>
    <w:lvl w:ilvl="0" w:tplc="88D6F75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B6489788">
      <w:start w:val="1"/>
      <w:numFmt w:val="lowerLetter"/>
      <w:lvlText w:val="%2."/>
      <w:lvlJc w:val="left"/>
      <w:pPr>
        <w:ind w:left="1440" w:hanging="360"/>
      </w:pPr>
    </w:lvl>
    <w:lvl w:ilvl="2" w:tplc="E6B8E6A6">
      <w:start w:val="1"/>
      <w:numFmt w:val="lowerRoman"/>
      <w:lvlText w:val="%3."/>
      <w:lvlJc w:val="right"/>
      <w:pPr>
        <w:ind w:left="2160" w:hanging="180"/>
      </w:pPr>
    </w:lvl>
    <w:lvl w:ilvl="3" w:tplc="0A0A8738">
      <w:start w:val="1"/>
      <w:numFmt w:val="decimal"/>
      <w:lvlText w:val="%4."/>
      <w:lvlJc w:val="left"/>
      <w:pPr>
        <w:ind w:left="2880" w:hanging="360"/>
      </w:pPr>
    </w:lvl>
    <w:lvl w:ilvl="4" w:tplc="E47C2CB4">
      <w:start w:val="1"/>
      <w:numFmt w:val="lowerLetter"/>
      <w:lvlText w:val="%5."/>
      <w:lvlJc w:val="left"/>
      <w:pPr>
        <w:ind w:left="3600" w:hanging="360"/>
      </w:pPr>
    </w:lvl>
    <w:lvl w:ilvl="5" w:tplc="3E76AE44">
      <w:start w:val="1"/>
      <w:numFmt w:val="lowerRoman"/>
      <w:lvlText w:val="%6."/>
      <w:lvlJc w:val="right"/>
      <w:pPr>
        <w:ind w:left="4320" w:hanging="180"/>
      </w:pPr>
    </w:lvl>
    <w:lvl w:ilvl="6" w:tplc="E07C9D94">
      <w:start w:val="1"/>
      <w:numFmt w:val="decimal"/>
      <w:lvlText w:val="%7."/>
      <w:lvlJc w:val="left"/>
      <w:pPr>
        <w:ind w:left="5040" w:hanging="360"/>
      </w:pPr>
    </w:lvl>
    <w:lvl w:ilvl="7" w:tplc="B8E8289A">
      <w:start w:val="1"/>
      <w:numFmt w:val="lowerLetter"/>
      <w:lvlText w:val="%8."/>
      <w:lvlJc w:val="left"/>
      <w:pPr>
        <w:ind w:left="5760" w:hanging="360"/>
      </w:pPr>
    </w:lvl>
    <w:lvl w:ilvl="8" w:tplc="FD122C9A">
      <w:start w:val="1"/>
      <w:numFmt w:val="lowerRoman"/>
      <w:lvlText w:val="%9."/>
      <w:lvlJc w:val="right"/>
      <w:pPr>
        <w:ind w:left="6480" w:hanging="180"/>
      </w:pPr>
    </w:lvl>
  </w:abstractNum>
  <w:num w:numId="1" w16cid:durableId="1000691692">
    <w:abstractNumId w:val="0"/>
  </w:num>
  <w:num w:numId="2" w16cid:durableId="896362389">
    <w:abstractNumId w:val="1"/>
  </w:num>
  <w:num w:numId="3" w16cid:durableId="15745076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FCA"/>
    <w:rsid w:val="00040A72"/>
    <w:rsid w:val="000A73BF"/>
    <w:rsid w:val="000B626A"/>
    <w:rsid w:val="000D469E"/>
    <w:rsid w:val="00110064"/>
    <w:rsid w:val="00114F25"/>
    <w:rsid w:val="00121197"/>
    <w:rsid w:val="00173F57"/>
    <w:rsid w:val="001D20E6"/>
    <w:rsid w:val="001D6185"/>
    <w:rsid w:val="00235330"/>
    <w:rsid w:val="002A3982"/>
    <w:rsid w:val="002A6206"/>
    <w:rsid w:val="002B4AF7"/>
    <w:rsid w:val="002D1F41"/>
    <w:rsid w:val="003057EC"/>
    <w:rsid w:val="00396362"/>
    <w:rsid w:val="003A684A"/>
    <w:rsid w:val="003F067F"/>
    <w:rsid w:val="003F1B66"/>
    <w:rsid w:val="003F22A8"/>
    <w:rsid w:val="003F7A1A"/>
    <w:rsid w:val="00421AF6"/>
    <w:rsid w:val="004450B0"/>
    <w:rsid w:val="004765C9"/>
    <w:rsid w:val="00487585"/>
    <w:rsid w:val="004A799A"/>
    <w:rsid w:val="004D6F62"/>
    <w:rsid w:val="0052066C"/>
    <w:rsid w:val="005212AE"/>
    <w:rsid w:val="00534B00"/>
    <w:rsid w:val="00550122"/>
    <w:rsid w:val="005611F1"/>
    <w:rsid w:val="005622D5"/>
    <w:rsid w:val="00574774"/>
    <w:rsid w:val="005B20A3"/>
    <w:rsid w:val="005E22FA"/>
    <w:rsid w:val="005F02A2"/>
    <w:rsid w:val="005F4B61"/>
    <w:rsid w:val="00632745"/>
    <w:rsid w:val="00653631"/>
    <w:rsid w:val="00661A49"/>
    <w:rsid w:val="00685924"/>
    <w:rsid w:val="00685BD5"/>
    <w:rsid w:val="006872A6"/>
    <w:rsid w:val="00691FA3"/>
    <w:rsid w:val="006A461A"/>
    <w:rsid w:val="006A6CE5"/>
    <w:rsid w:val="006B0C32"/>
    <w:rsid w:val="006B4AD1"/>
    <w:rsid w:val="006B5579"/>
    <w:rsid w:val="00707B47"/>
    <w:rsid w:val="00746A6D"/>
    <w:rsid w:val="00764523"/>
    <w:rsid w:val="007C3ABD"/>
    <w:rsid w:val="007D7225"/>
    <w:rsid w:val="0082099E"/>
    <w:rsid w:val="0084696E"/>
    <w:rsid w:val="00853660"/>
    <w:rsid w:val="00887268"/>
    <w:rsid w:val="0089178A"/>
    <w:rsid w:val="008C5634"/>
    <w:rsid w:val="009269D2"/>
    <w:rsid w:val="00927330"/>
    <w:rsid w:val="009352EC"/>
    <w:rsid w:val="00935DBF"/>
    <w:rsid w:val="00936CB2"/>
    <w:rsid w:val="0094161F"/>
    <w:rsid w:val="00942E77"/>
    <w:rsid w:val="0094589D"/>
    <w:rsid w:val="009600AE"/>
    <w:rsid w:val="00961D8D"/>
    <w:rsid w:val="009744A9"/>
    <w:rsid w:val="009A50D6"/>
    <w:rsid w:val="009B17D9"/>
    <w:rsid w:val="009C3656"/>
    <w:rsid w:val="009D22D8"/>
    <w:rsid w:val="009E1ADD"/>
    <w:rsid w:val="00A0099B"/>
    <w:rsid w:val="00A03E6D"/>
    <w:rsid w:val="00A22587"/>
    <w:rsid w:val="00A44476"/>
    <w:rsid w:val="00A82584"/>
    <w:rsid w:val="00A874BB"/>
    <w:rsid w:val="00AB1998"/>
    <w:rsid w:val="00AB6D9B"/>
    <w:rsid w:val="00AC2D31"/>
    <w:rsid w:val="00AC70A4"/>
    <w:rsid w:val="00AE3B56"/>
    <w:rsid w:val="00AE3E71"/>
    <w:rsid w:val="00AF0FB3"/>
    <w:rsid w:val="00AF42EA"/>
    <w:rsid w:val="00B30AC0"/>
    <w:rsid w:val="00B54958"/>
    <w:rsid w:val="00B75954"/>
    <w:rsid w:val="00BA04D6"/>
    <w:rsid w:val="00BA1602"/>
    <w:rsid w:val="00BE5A09"/>
    <w:rsid w:val="00BF4FCA"/>
    <w:rsid w:val="00C230D4"/>
    <w:rsid w:val="00C31288"/>
    <w:rsid w:val="00C3214F"/>
    <w:rsid w:val="00C873E9"/>
    <w:rsid w:val="00C928F4"/>
    <w:rsid w:val="00C95F34"/>
    <w:rsid w:val="00CB013A"/>
    <w:rsid w:val="00CE4072"/>
    <w:rsid w:val="00D540B1"/>
    <w:rsid w:val="00D55F95"/>
    <w:rsid w:val="00DB2EF8"/>
    <w:rsid w:val="00DB55EF"/>
    <w:rsid w:val="00E3003A"/>
    <w:rsid w:val="00E308EA"/>
    <w:rsid w:val="00E4264A"/>
    <w:rsid w:val="00E4604A"/>
    <w:rsid w:val="00EC18DD"/>
    <w:rsid w:val="00EE6555"/>
    <w:rsid w:val="00F141DF"/>
    <w:rsid w:val="00F51C97"/>
    <w:rsid w:val="00F6479A"/>
    <w:rsid w:val="00FC3F66"/>
    <w:rsid w:val="00FF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EA60BB"/>
  <w15:chartTrackingRefBased/>
  <w15:docId w15:val="{DA8C11D3-1A37-8A40-853A-FE04ED412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FCA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F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F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F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F4F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F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FC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FC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FC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FC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F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F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F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F4F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F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F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F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F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F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F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4F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FC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4F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F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4F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F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4F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F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F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F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6</Words>
  <Characters>2470</Characters>
  <Application>Microsoft Office Word</Application>
  <DocSecurity>0</DocSecurity>
  <Lines>48</Lines>
  <Paragraphs>17</Paragraphs>
  <ScaleCrop>false</ScaleCrop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rune</dc:creator>
  <cp:keywords/>
  <dc:description/>
  <cp:lastModifiedBy>Clara Brune</cp:lastModifiedBy>
  <cp:revision>1</cp:revision>
  <dcterms:created xsi:type="dcterms:W3CDTF">2026-01-02T19:45:00Z</dcterms:created>
  <dcterms:modified xsi:type="dcterms:W3CDTF">2026-01-02T19:46:00Z</dcterms:modified>
</cp:coreProperties>
</file>